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6516" w:rsidRDefault="009956F4" w:rsidP="00FC4964">
      <w:pPr>
        <w:spacing w:line="36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Supplementary Table 1</w:t>
      </w:r>
      <w:r w:rsidR="00636516" w:rsidRPr="00C253BE">
        <w:rPr>
          <w:b/>
          <w:sz w:val="22"/>
          <w:szCs w:val="22"/>
        </w:rPr>
        <w:t xml:space="preserve">: </w:t>
      </w:r>
      <w:r w:rsidR="00131C30">
        <w:rPr>
          <w:b/>
          <w:sz w:val="22"/>
          <w:szCs w:val="22"/>
        </w:rPr>
        <w:t>Acceleration</w:t>
      </w:r>
      <w:r w:rsidR="00A454BD">
        <w:rPr>
          <w:b/>
          <w:sz w:val="22"/>
          <w:szCs w:val="22"/>
        </w:rPr>
        <w:t xml:space="preserve">, </w:t>
      </w:r>
      <w:proofErr w:type="spellStart"/>
      <w:r w:rsidR="00A454BD">
        <w:rPr>
          <w:b/>
          <w:sz w:val="22"/>
          <w:szCs w:val="22"/>
        </w:rPr>
        <w:t>CoP</w:t>
      </w:r>
      <w:proofErr w:type="spellEnd"/>
      <w:r w:rsidR="00A454BD">
        <w:rPr>
          <w:b/>
          <w:sz w:val="22"/>
          <w:szCs w:val="22"/>
        </w:rPr>
        <w:t xml:space="preserve"> and EMG values for </w:t>
      </w:r>
      <w:r w:rsidR="00131C30">
        <w:rPr>
          <w:b/>
          <w:sz w:val="22"/>
          <w:szCs w:val="22"/>
        </w:rPr>
        <w:t xml:space="preserve">voluntary </w:t>
      </w:r>
      <w:r w:rsidR="0019153A">
        <w:rPr>
          <w:b/>
          <w:sz w:val="22"/>
          <w:szCs w:val="22"/>
        </w:rPr>
        <w:t xml:space="preserve">anterior </w:t>
      </w:r>
      <w:r w:rsidR="00DB1ADB">
        <w:rPr>
          <w:b/>
          <w:sz w:val="22"/>
          <w:szCs w:val="22"/>
        </w:rPr>
        <w:t>lean</w:t>
      </w:r>
      <w:r w:rsidR="0019153A">
        <w:rPr>
          <w:b/>
          <w:sz w:val="22"/>
          <w:szCs w:val="22"/>
        </w:rPr>
        <w:t xml:space="preserve"> conditions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1E0"/>
      </w:tblPr>
      <w:tblGrid>
        <w:gridCol w:w="2283"/>
        <w:gridCol w:w="1803"/>
        <w:gridCol w:w="1953"/>
        <w:gridCol w:w="343"/>
        <w:gridCol w:w="1828"/>
        <w:gridCol w:w="1987"/>
        <w:gridCol w:w="1803"/>
        <w:gridCol w:w="2174"/>
      </w:tblGrid>
      <w:tr w:rsidR="00131C30" w:rsidRPr="00F71052" w:rsidTr="0001144A">
        <w:trPr>
          <w:trHeight w:val="564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1C30" w:rsidRPr="00F71052" w:rsidRDefault="00131C30" w:rsidP="00A72538">
            <w:pPr>
              <w:jc w:val="center"/>
              <w:rPr>
                <w:b/>
                <w:bCs/>
                <w:color w:val="000080"/>
              </w:rPr>
            </w:pPr>
          </w:p>
        </w:tc>
        <w:tc>
          <w:tcPr>
            <w:tcW w:w="1325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131C30" w:rsidRPr="00131C30" w:rsidRDefault="00131C30" w:rsidP="0001144A">
            <w:pPr>
              <w:jc w:val="center"/>
              <w:rPr>
                <w:b/>
                <w:bCs/>
                <w:u w:val="single"/>
              </w:rPr>
            </w:pPr>
            <w:r w:rsidRPr="00131C30">
              <w:rPr>
                <w:b/>
                <w:bCs/>
                <w:sz w:val="22"/>
                <w:szCs w:val="22"/>
                <w:u w:val="single"/>
              </w:rPr>
              <w:t>Rigid surface</w:t>
            </w:r>
          </w:p>
        </w:tc>
        <w:tc>
          <w:tcPr>
            <w:tcW w:w="121" w:type="pct"/>
            <w:tcBorders>
              <w:top w:val="nil"/>
            </w:tcBorders>
            <w:shd w:val="clear" w:color="auto" w:fill="auto"/>
            <w:vAlign w:val="center"/>
          </w:tcPr>
          <w:p w:rsidR="00131C30" w:rsidRPr="007F383F" w:rsidRDefault="00131C30" w:rsidP="0001144A">
            <w:pPr>
              <w:jc w:val="center"/>
              <w:rPr>
                <w:b/>
                <w:bCs/>
                <w:u w:val="single"/>
              </w:rPr>
            </w:pPr>
          </w:p>
        </w:tc>
        <w:tc>
          <w:tcPr>
            <w:tcW w:w="2749" w:type="pct"/>
            <w:gridSpan w:val="4"/>
            <w:tcBorders>
              <w:top w:val="nil"/>
            </w:tcBorders>
            <w:shd w:val="clear" w:color="auto" w:fill="auto"/>
            <w:vAlign w:val="center"/>
          </w:tcPr>
          <w:p w:rsidR="00131C30" w:rsidRPr="007F383F" w:rsidRDefault="00131C30" w:rsidP="0001144A">
            <w:pPr>
              <w:jc w:val="center"/>
              <w:rPr>
                <w:b/>
                <w:bCs/>
                <w:u w:val="single"/>
              </w:rPr>
            </w:pPr>
            <w:r w:rsidRPr="007F383F">
              <w:rPr>
                <w:b/>
                <w:bCs/>
                <w:sz w:val="22"/>
                <w:szCs w:val="22"/>
                <w:u w:val="single"/>
              </w:rPr>
              <w:t>Compliant surface</w:t>
            </w:r>
          </w:p>
        </w:tc>
      </w:tr>
      <w:tr w:rsidR="00131C30" w:rsidRPr="00F71052" w:rsidTr="0001144A">
        <w:trPr>
          <w:trHeight w:val="413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1C30" w:rsidRPr="00F71052" w:rsidRDefault="00131C30" w:rsidP="00A72538">
            <w:pPr>
              <w:rPr>
                <w:b/>
                <w:i/>
                <w:u w:val="single"/>
              </w:rPr>
            </w:pPr>
          </w:p>
        </w:tc>
        <w:tc>
          <w:tcPr>
            <w:tcW w:w="132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1C30" w:rsidRPr="005D6499" w:rsidRDefault="00131C30" w:rsidP="0001144A">
            <w:pPr>
              <w:jc w:val="center"/>
              <w:rPr>
                <w:b/>
              </w:rPr>
            </w:pPr>
            <w:r w:rsidRPr="005D6499">
              <w:rPr>
                <w:b/>
                <w:sz w:val="22"/>
                <w:szCs w:val="22"/>
              </w:rPr>
              <w:t>E</w:t>
            </w: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31C30" w:rsidRPr="00F71052" w:rsidRDefault="00131C30" w:rsidP="0001144A">
            <w:pPr>
              <w:jc w:val="center"/>
            </w:pPr>
          </w:p>
        </w:tc>
        <w:tc>
          <w:tcPr>
            <w:tcW w:w="1346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1C30" w:rsidRPr="005D6499" w:rsidRDefault="00131C30" w:rsidP="0001144A">
            <w:pPr>
              <w:jc w:val="center"/>
              <w:rPr>
                <w:b/>
              </w:rPr>
            </w:pPr>
            <w:r w:rsidRPr="005D6499">
              <w:rPr>
                <w:b/>
                <w:sz w:val="22"/>
                <w:szCs w:val="22"/>
              </w:rPr>
              <w:t>E</w:t>
            </w:r>
            <w:r>
              <w:rPr>
                <w:b/>
                <w:sz w:val="22"/>
                <w:szCs w:val="22"/>
              </w:rPr>
              <w:t>O</w:t>
            </w:r>
          </w:p>
        </w:tc>
        <w:tc>
          <w:tcPr>
            <w:tcW w:w="1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1C30" w:rsidRPr="005D6499" w:rsidRDefault="00131C30" w:rsidP="0001144A">
            <w:pPr>
              <w:jc w:val="center"/>
              <w:rPr>
                <w:b/>
              </w:rPr>
            </w:pPr>
            <w:r w:rsidRPr="005D6499">
              <w:rPr>
                <w:b/>
                <w:sz w:val="22"/>
                <w:szCs w:val="22"/>
              </w:rPr>
              <w:t>E</w:t>
            </w:r>
            <w:r>
              <w:rPr>
                <w:b/>
                <w:sz w:val="22"/>
                <w:szCs w:val="22"/>
              </w:rPr>
              <w:t>C</w:t>
            </w:r>
          </w:p>
        </w:tc>
      </w:tr>
      <w:tr w:rsidR="00131C30" w:rsidRPr="00F71052" w:rsidTr="0001144A">
        <w:trPr>
          <w:trHeight w:val="282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1C30" w:rsidRDefault="00131C30" w:rsidP="00A72538">
            <w:pPr>
              <w:rPr>
                <w:b/>
                <w:i/>
                <w:u w:val="single"/>
              </w:rPr>
            </w:pPr>
            <w:r w:rsidRPr="005403BF">
              <w:rPr>
                <w:b/>
                <w:sz w:val="22"/>
                <w:szCs w:val="22"/>
                <w:u w:val="single"/>
              </w:rPr>
              <w:t>Acceleration</w:t>
            </w:r>
            <w:r>
              <w:rPr>
                <w:b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63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1144A" w:rsidRDefault="00131C30" w:rsidP="0001144A">
            <w:pPr>
              <w:jc w:val="center"/>
              <w:rPr>
                <w:ins w:id="0" w:author="govenders" w:date="2015-08-18T12:53:00Z"/>
              </w:rPr>
            </w:pPr>
            <w:r w:rsidRPr="00556CDF">
              <w:rPr>
                <w:sz w:val="22"/>
                <w:szCs w:val="22"/>
              </w:rPr>
              <w:t>Peak Amp</w:t>
            </w:r>
            <w:r w:rsidR="00942DC2">
              <w:rPr>
                <w:sz w:val="22"/>
                <w:szCs w:val="22"/>
              </w:rPr>
              <w:t>.</w:t>
            </w:r>
            <w:r w:rsidRPr="00556CDF">
              <w:rPr>
                <w:sz w:val="22"/>
                <w:szCs w:val="22"/>
              </w:rPr>
              <w:t xml:space="preserve"> </w:t>
            </w:r>
          </w:p>
          <w:p w:rsidR="00131C30" w:rsidRPr="00556CDF" w:rsidRDefault="00131C30" w:rsidP="0001144A">
            <w:pPr>
              <w:jc w:val="center"/>
            </w:pPr>
            <w:r w:rsidRPr="00556CDF">
              <w:rPr>
                <w:sz w:val="22"/>
                <w:szCs w:val="22"/>
              </w:rPr>
              <w:t>(m</w:t>
            </w:r>
            <w:r w:rsidRPr="009F4585">
              <w:rPr>
                <w:i/>
                <w:sz w:val="22"/>
                <w:szCs w:val="22"/>
              </w:rPr>
              <w:t>g</w:t>
            </w:r>
            <w:r w:rsidRPr="00556CDF">
              <w:rPr>
                <w:sz w:val="22"/>
                <w:szCs w:val="22"/>
              </w:rPr>
              <w:t>)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31C30" w:rsidRDefault="00131C30" w:rsidP="0001144A">
            <w:pPr>
              <w:jc w:val="center"/>
            </w:pPr>
            <w:r w:rsidRPr="00556CDF">
              <w:rPr>
                <w:sz w:val="22"/>
                <w:szCs w:val="22"/>
              </w:rPr>
              <w:t>Peak Lat</w:t>
            </w:r>
            <w:r w:rsidR="00942DC2">
              <w:rPr>
                <w:sz w:val="22"/>
                <w:szCs w:val="22"/>
              </w:rPr>
              <w:t>.</w:t>
            </w:r>
          </w:p>
          <w:p w:rsidR="00131C30" w:rsidRPr="00556CDF" w:rsidRDefault="00131C30" w:rsidP="0001144A">
            <w:pPr>
              <w:jc w:val="center"/>
            </w:pPr>
            <w:r w:rsidRPr="00556CDF">
              <w:rPr>
                <w:sz w:val="22"/>
                <w:szCs w:val="22"/>
              </w:rPr>
              <w:t>(ms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31C30" w:rsidRPr="00F71052" w:rsidRDefault="00131C30" w:rsidP="0001144A">
            <w:pPr>
              <w:jc w:val="center"/>
            </w:pP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1C30" w:rsidRDefault="00131C30" w:rsidP="0001144A">
            <w:pPr>
              <w:jc w:val="center"/>
            </w:pPr>
            <w:r>
              <w:rPr>
                <w:sz w:val="22"/>
                <w:szCs w:val="22"/>
              </w:rPr>
              <w:t xml:space="preserve">Peak </w:t>
            </w:r>
            <w:r w:rsidRPr="00E56D95">
              <w:rPr>
                <w:sz w:val="22"/>
                <w:szCs w:val="22"/>
              </w:rPr>
              <w:t>Amp</w:t>
            </w:r>
            <w:r w:rsidR="00942DC2">
              <w:rPr>
                <w:sz w:val="22"/>
                <w:szCs w:val="22"/>
              </w:rPr>
              <w:t>.</w:t>
            </w:r>
          </w:p>
          <w:p w:rsidR="00131C30" w:rsidRPr="00E56D95" w:rsidRDefault="00131C30" w:rsidP="0001144A">
            <w:pPr>
              <w:jc w:val="center"/>
            </w:pPr>
            <w:r w:rsidRPr="00E56D95">
              <w:rPr>
                <w:sz w:val="22"/>
                <w:szCs w:val="22"/>
              </w:rPr>
              <w:t>(m</w:t>
            </w:r>
            <w:r w:rsidRPr="009F4585">
              <w:rPr>
                <w:i/>
                <w:sz w:val="22"/>
                <w:szCs w:val="22"/>
              </w:rPr>
              <w:t>g</w:t>
            </w:r>
            <w:r w:rsidRPr="00E56D95">
              <w:rPr>
                <w:sz w:val="22"/>
                <w:szCs w:val="22"/>
              </w:rPr>
              <w:t>)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1C30" w:rsidRDefault="00131C30" w:rsidP="0001144A">
            <w:pPr>
              <w:jc w:val="center"/>
            </w:pPr>
            <w:r>
              <w:rPr>
                <w:sz w:val="22"/>
                <w:szCs w:val="22"/>
              </w:rPr>
              <w:t>Peak Lat</w:t>
            </w:r>
            <w:r w:rsidR="00942DC2">
              <w:rPr>
                <w:sz w:val="22"/>
                <w:szCs w:val="22"/>
              </w:rPr>
              <w:t>.</w:t>
            </w:r>
          </w:p>
          <w:p w:rsidR="00131C30" w:rsidRPr="00F71052" w:rsidRDefault="00131C30" w:rsidP="0001144A">
            <w:pPr>
              <w:jc w:val="center"/>
            </w:pPr>
            <w:r>
              <w:rPr>
                <w:sz w:val="22"/>
                <w:szCs w:val="22"/>
              </w:rPr>
              <w:t>(ms)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144A" w:rsidRDefault="00131C30" w:rsidP="0001144A">
            <w:pPr>
              <w:jc w:val="center"/>
              <w:rPr>
                <w:ins w:id="1" w:author="govenders" w:date="2015-08-18T12:53:00Z"/>
              </w:rPr>
            </w:pPr>
            <w:r w:rsidRPr="00556CDF">
              <w:rPr>
                <w:sz w:val="22"/>
                <w:szCs w:val="22"/>
              </w:rPr>
              <w:t>Peak Amp</w:t>
            </w:r>
            <w:r w:rsidR="00942DC2">
              <w:rPr>
                <w:sz w:val="22"/>
                <w:szCs w:val="22"/>
              </w:rPr>
              <w:t>.</w:t>
            </w:r>
            <w:r w:rsidRPr="00556CDF">
              <w:rPr>
                <w:sz w:val="22"/>
                <w:szCs w:val="22"/>
              </w:rPr>
              <w:t xml:space="preserve"> </w:t>
            </w:r>
          </w:p>
          <w:p w:rsidR="00131C30" w:rsidRPr="00556CDF" w:rsidRDefault="00131C30" w:rsidP="0001144A">
            <w:pPr>
              <w:jc w:val="center"/>
            </w:pPr>
            <w:r w:rsidRPr="00556CDF">
              <w:rPr>
                <w:sz w:val="22"/>
                <w:szCs w:val="22"/>
              </w:rPr>
              <w:t>(m</w:t>
            </w:r>
            <w:r w:rsidRPr="009F4585">
              <w:rPr>
                <w:i/>
                <w:sz w:val="22"/>
                <w:szCs w:val="22"/>
              </w:rPr>
              <w:t>g</w:t>
            </w:r>
            <w:r w:rsidRPr="00556CDF">
              <w:rPr>
                <w:sz w:val="22"/>
                <w:szCs w:val="22"/>
              </w:rPr>
              <w:t>)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1C30" w:rsidRDefault="00131C30" w:rsidP="0001144A">
            <w:pPr>
              <w:jc w:val="center"/>
            </w:pPr>
            <w:r w:rsidRPr="00556CDF">
              <w:rPr>
                <w:sz w:val="22"/>
                <w:szCs w:val="22"/>
              </w:rPr>
              <w:t>Peak Lat</w:t>
            </w:r>
            <w:r w:rsidR="00942DC2">
              <w:rPr>
                <w:sz w:val="22"/>
                <w:szCs w:val="22"/>
              </w:rPr>
              <w:t>.</w:t>
            </w:r>
          </w:p>
          <w:p w:rsidR="00131C30" w:rsidRPr="00556CDF" w:rsidRDefault="00131C30" w:rsidP="0001144A">
            <w:pPr>
              <w:jc w:val="center"/>
            </w:pPr>
            <w:r w:rsidRPr="00556CDF">
              <w:rPr>
                <w:sz w:val="22"/>
                <w:szCs w:val="22"/>
              </w:rPr>
              <w:t>(ms)</w:t>
            </w:r>
          </w:p>
        </w:tc>
      </w:tr>
      <w:tr w:rsidR="00131C30" w:rsidRPr="00F71052" w:rsidTr="0001144A">
        <w:trPr>
          <w:trHeight w:val="282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1C30" w:rsidRPr="005403BF" w:rsidRDefault="00131C30" w:rsidP="008B371B">
            <w:pPr>
              <w:spacing w:before="120" w:after="120"/>
            </w:pPr>
            <w:r w:rsidRPr="005403BF">
              <w:rPr>
                <w:sz w:val="22"/>
                <w:szCs w:val="22"/>
              </w:rPr>
              <w:t>C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C30" w:rsidRPr="00855776" w:rsidRDefault="00131C30" w:rsidP="0001144A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26.6</w:t>
            </w:r>
            <w:r w:rsidRPr="00855776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7.4</w:t>
            </w:r>
            <w:r w:rsidRPr="00855776">
              <w:rPr>
                <w:sz w:val="22"/>
                <w:szCs w:val="22"/>
              </w:rPr>
              <w:t>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C30" w:rsidRPr="00855776" w:rsidRDefault="00131C30" w:rsidP="0001144A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300.6</w:t>
            </w:r>
            <w:r w:rsidRPr="00855776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96.5</w:t>
            </w:r>
            <w:r w:rsidRPr="00855776">
              <w:rPr>
                <w:sz w:val="22"/>
                <w:szCs w:val="22"/>
              </w:rPr>
              <w:t>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C30" w:rsidRPr="00855776" w:rsidRDefault="00131C30" w:rsidP="0001144A">
            <w:pPr>
              <w:spacing w:before="120" w:after="120"/>
              <w:jc w:val="center"/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C30" w:rsidRPr="00855776" w:rsidRDefault="00131C30" w:rsidP="0001144A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24.8</w:t>
            </w:r>
            <w:r w:rsidRPr="00B05976">
              <w:rPr>
                <w:sz w:val="22"/>
                <w:szCs w:val="22"/>
              </w:rPr>
              <w:t xml:space="preserve"> </w:t>
            </w:r>
            <w:r w:rsidRPr="00855776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8.3</w:t>
            </w:r>
            <w:r w:rsidRPr="00855776">
              <w:rPr>
                <w:sz w:val="22"/>
                <w:szCs w:val="22"/>
              </w:rPr>
              <w:t>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C30" w:rsidRPr="00855776" w:rsidRDefault="00131C30" w:rsidP="0001144A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286.3</w:t>
            </w:r>
            <w:r w:rsidRPr="00855776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68.1</w:t>
            </w:r>
            <w:r w:rsidRPr="00855776">
              <w:rPr>
                <w:sz w:val="22"/>
                <w:szCs w:val="22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C30" w:rsidRPr="00164813" w:rsidRDefault="00131C30" w:rsidP="0001144A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19.1</w:t>
            </w:r>
            <w:r w:rsidRPr="0016481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7.7</w:t>
            </w:r>
            <w:r w:rsidRPr="00164813">
              <w:rPr>
                <w:sz w:val="22"/>
                <w:szCs w:val="22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C30" w:rsidRPr="00164813" w:rsidRDefault="00131C30" w:rsidP="0001144A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319.5</w:t>
            </w:r>
            <w:r w:rsidRPr="0016481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67.0</w:t>
            </w:r>
            <w:r w:rsidRPr="00164813">
              <w:rPr>
                <w:sz w:val="22"/>
                <w:szCs w:val="22"/>
              </w:rPr>
              <w:t>)</w:t>
            </w:r>
          </w:p>
        </w:tc>
      </w:tr>
      <w:tr w:rsidR="00131C30" w:rsidRPr="00F71052" w:rsidTr="0001144A">
        <w:trPr>
          <w:trHeight w:val="282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1C30" w:rsidRPr="005403BF" w:rsidRDefault="00131C30" w:rsidP="008B371B">
            <w:pPr>
              <w:spacing w:before="120" w:after="120"/>
            </w:pPr>
            <w:r w:rsidRPr="005403BF">
              <w:rPr>
                <w:sz w:val="22"/>
                <w:szCs w:val="22"/>
              </w:rPr>
              <w:t>Sacrum</w:t>
            </w:r>
          </w:p>
        </w:tc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1C30" w:rsidRPr="00855776" w:rsidRDefault="00131C30" w:rsidP="0001144A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21.2</w:t>
            </w:r>
            <w:r w:rsidRPr="00855776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6.9</w:t>
            </w:r>
            <w:r w:rsidRPr="00855776">
              <w:rPr>
                <w:sz w:val="22"/>
                <w:szCs w:val="22"/>
              </w:rPr>
              <w:t>)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1C30" w:rsidRPr="00855776" w:rsidRDefault="00131C30" w:rsidP="0001144A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358.7</w:t>
            </w:r>
            <w:r w:rsidRPr="00855776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42.6</w:t>
            </w:r>
            <w:r w:rsidRPr="00855776">
              <w:rPr>
                <w:sz w:val="22"/>
                <w:szCs w:val="22"/>
              </w:rPr>
              <w:t>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31C30" w:rsidRPr="00855776" w:rsidRDefault="00131C30" w:rsidP="0001144A">
            <w:pPr>
              <w:spacing w:before="120" w:after="120"/>
              <w:jc w:val="center"/>
            </w:pPr>
          </w:p>
        </w:tc>
        <w:tc>
          <w:tcPr>
            <w:tcW w:w="64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31C30" w:rsidRPr="00855776" w:rsidRDefault="00131C30" w:rsidP="0001144A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16.2</w:t>
            </w:r>
            <w:r w:rsidRPr="00855776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0.0</w:t>
            </w:r>
            <w:r w:rsidRPr="00855776">
              <w:rPr>
                <w:sz w:val="22"/>
                <w:szCs w:val="22"/>
              </w:rPr>
              <w:t>)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31C30" w:rsidRPr="00855776" w:rsidRDefault="00131C30" w:rsidP="0001144A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367.7</w:t>
            </w:r>
            <w:r w:rsidRPr="00855776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71.0</w:t>
            </w:r>
            <w:r w:rsidRPr="00855776">
              <w:rPr>
                <w:sz w:val="22"/>
                <w:szCs w:val="22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31C30" w:rsidRPr="00164813" w:rsidRDefault="00131C30" w:rsidP="0001144A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15.8</w:t>
            </w:r>
            <w:r w:rsidRPr="0016481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0.6</w:t>
            </w:r>
            <w:r w:rsidRPr="00164813">
              <w:rPr>
                <w:sz w:val="22"/>
                <w:szCs w:val="22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31C30" w:rsidRPr="00164813" w:rsidRDefault="00131C30" w:rsidP="0001144A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365.4</w:t>
            </w:r>
            <w:r w:rsidRPr="0016481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37.4</w:t>
            </w:r>
            <w:r w:rsidRPr="00164813">
              <w:rPr>
                <w:sz w:val="22"/>
                <w:szCs w:val="22"/>
              </w:rPr>
              <w:t>)</w:t>
            </w:r>
          </w:p>
        </w:tc>
      </w:tr>
      <w:tr w:rsidR="00131C30" w:rsidRPr="00F71052" w:rsidTr="0001144A">
        <w:trPr>
          <w:trHeight w:val="275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1C30" w:rsidRPr="005403BF" w:rsidRDefault="00131C30" w:rsidP="009365D9">
            <w:pPr>
              <w:rPr>
                <w:b/>
                <w:u w:val="single"/>
              </w:rPr>
            </w:pPr>
            <w:proofErr w:type="spellStart"/>
            <w:r>
              <w:rPr>
                <w:b/>
                <w:sz w:val="22"/>
                <w:szCs w:val="22"/>
                <w:u w:val="single"/>
              </w:rPr>
              <w:t>CoP</w:t>
            </w:r>
            <w:proofErr w:type="spellEnd"/>
            <w:r>
              <w:rPr>
                <w:b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1C30" w:rsidRPr="00164813" w:rsidRDefault="00131C30" w:rsidP="0001144A">
            <w:pPr>
              <w:jc w:val="center"/>
            </w:pPr>
            <w:r w:rsidRPr="00164813">
              <w:rPr>
                <w:sz w:val="22"/>
                <w:szCs w:val="22"/>
              </w:rPr>
              <w:t>Displacement (mm)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1C30" w:rsidRPr="00164813" w:rsidRDefault="00131C30" w:rsidP="0001144A">
            <w:pPr>
              <w:jc w:val="center"/>
            </w:pPr>
            <w:r w:rsidRPr="00164813">
              <w:rPr>
                <w:sz w:val="22"/>
                <w:szCs w:val="22"/>
              </w:rPr>
              <w:t>Lat</w:t>
            </w:r>
            <w:r>
              <w:rPr>
                <w:sz w:val="22"/>
                <w:szCs w:val="22"/>
              </w:rPr>
              <w:t>ency</w:t>
            </w:r>
          </w:p>
          <w:p w:rsidR="00131C30" w:rsidRPr="00164813" w:rsidRDefault="00131C30" w:rsidP="0001144A">
            <w:pPr>
              <w:jc w:val="center"/>
            </w:pPr>
            <w:r w:rsidRPr="00164813">
              <w:rPr>
                <w:sz w:val="22"/>
                <w:szCs w:val="22"/>
              </w:rPr>
              <w:t>(ms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C30" w:rsidRPr="00F71052" w:rsidRDefault="00131C30" w:rsidP="0001144A">
            <w:pPr>
              <w:jc w:val="center"/>
            </w:pP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1C30" w:rsidRPr="00E56D95" w:rsidRDefault="00131C30" w:rsidP="0001144A">
            <w:pPr>
              <w:jc w:val="center"/>
            </w:pPr>
            <w:r>
              <w:rPr>
                <w:sz w:val="22"/>
                <w:szCs w:val="22"/>
              </w:rPr>
              <w:t>Displacemen</w:t>
            </w:r>
            <w:r w:rsidRPr="00E56D95">
              <w:rPr>
                <w:sz w:val="22"/>
                <w:szCs w:val="22"/>
              </w:rPr>
              <w:t>t (mm)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1C30" w:rsidRDefault="00131C30" w:rsidP="0001144A">
            <w:pPr>
              <w:jc w:val="center"/>
            </w:pPr>
            <w:r w:rsidRPr="00E56D95">
              <w:rPr>
                <w:sz w:val="22"/>
                <w:szCs w:val="22"/>
              </w:rPr>
              <w:t>Lat</w:t>
            </w:r>
            <w:r>
              <w:rPr>
                <w:sz w:val="22"/>
                <w:szCs w:val="22"/>
              </w:rPr>
              <w:t>ency</w:t>
            </w:r>
          </w:p>
          <w:p w:rsidR="00131C30" w:rsidRPr="00E56D95" w:rsidRDefault="00131C30" w:rsidP="0001144A">
            <w:pPr>
              <w:jc w:val="center"/>
            </w:pPr>
            <w:r w:rsidRPr="00E56D95">
              <w:rPr>
                <w:sz w:val="22"/>
                <w:szCs w:val="22"/>
              </w:rPr>
              <w:t>(ms)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1C30" w:rsidRPr="00556CDF" w:rsidRDefault="00131C30" w:rsidP="0001144A">
            <w:pPr>
              <w:jc w:val="center"/>
            </w:pPr>
            <w:r w:rsidRPr="00556CDF">
              <w:rPr>
                <w:sz w:val="22"/>
                <w:szCs w:val="22"/>
              </w:rPr>
              <w:t>Displacement (mm)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1C30" w:rsidRDefault="00131C30" w:rsidP="0001144A">
            <w:pPr>
              <w:jc w:val="center"/>
            </w:pPr>
            <w:r w:rsidRPr="00556CDF">
              <w:rPr>
                <w:sz w:val="22"/>
                <w:szCs w:val="22"/>
              </w:rPr>
              <w:t>Lat</w:t>
            </w:r>
            <w:r>
              <w:rPr>
                <w:sz w:val="22"/>
                <w:szCs w:val="22"/>
              </w:rPr>
              <w:t>ency</w:t>
            </w:r>
          </w:p>
          <w:p w:rsidR="00131C30" w:rsidRPr="00556CDF" w:rsidRDefault="00131C30" w:rsidP="0001144A">
            <w:pPr>
              <w:jc w:val="center"/>
            </w:pPr>
            <w:r w:rsidRPr="00556CDF">
              <w:rPr>
                <w:sz w:val="22"/>
                <w:szCs w:val="22"/>
              </w:rPr>
              <w:t>(ms)</w:t>
            </w:r>
          </w:p>
        </w:tc>
      </w:tr>
      <w:tr w:rsidR="00131C30" w:rsidRPr="00F71052" w:rsidTr="0001144A">
        <w:trPr>
          <w:trHeight w:val="435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1C30" w:rsidRDefault="00131C30" w:rsidP="00A72538">
            <w:r>
              <w:rPr>
                <w:sz w:val="22"/>
                <w:szCs w:val="22"/>
              </w:rPr>
              <w:t xml:space="preserve"> AP peak</w:t>
            </w:r>
          </w:p>
          <w:p w:rsidR="00131C30" w:rsidRPr="00956D3C" w:rsidRDefault="00131C30" w:rsidP="00A72538">
            <w:r>
              <w:rPr>
                <w:sz w:val="22"/>
                <w:szCs w:val="22"/>
              </w:rPr>
              <w:t>displacement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1C30" w:rsidRPr="00164813" w:rsidRDefault="00131C30" w:rsidP="0001144A">
            <w:pPr>
              <w:jc w:val="center"/>
            </w:pPr>
            <w:r>
              <w:rPr>
                <w:sz w:val="22"/>
                <w:szCs w:val="22"/>
              </w:rPr>
              <w:t xml:space="preserve">66.9 </w:t>
            </w:r>
            <w:r w:rsidRPr="00164813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40.7</w:t>
            </w:r>
            <w:r w:rsidRPr="00164813">
              <w:rPr>
                <w:sz w:val="22"/>
                <w:szCs w:val="22"/>
              </w:rPr>
              <w:t>)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1C30" w:rsidRPr="00164813" w:rsidRDefault="00131C30" w:rsidP="0001144A">
            <w:pPr>
              <w:jc w:val="center"/>
            </w:pPr>
            <w:r>
              <w:rPr>
                <w:sz w:val="22"/>
                <w:szCs w:val="22"/>
              </w:rPr>
              <w:t>1085.8</w:t>
            </w:r>
            <w:r w:rsidRPr="0016481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34.8</w:t>
            </w:r>
            <w:r w:rsidRPr="00164813">
              <w:rPr>
                <w:sz w:val="22"/>
                <w:szCs w:val="22"/>
              </w:rPr>
              <w:t>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C30" w:rsidRPr="00BB2BF5" w:rsidRDefault="00131C30" w:rsidP="0001144A">
            <w:pPr>
              <w:jc w:val="center"/>
            </w:pP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1C30" w:rsidRPr="00BB2BF5" w:rsidRDefault="00131C30" w:rsidP="0001144A">
            <w:pPr>
              <w:jc w:val="center"/>
            </w:pPr>
            <w:r>
              <w:rPr>
                <w:sz w:val="22"/>
                <w:szCs w:val="22"/>
              </w:rPr>
              <w:t>69.4</w:t>
            </w:r>
            <w:r w:rsidRPr="00BB2BF5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33.4</w:t>
            </w:r>
            <w:r w:rsidRPr="00BB2BF5">
              <w:rPr>
                <w:sz w:val="22"/>
                <w:szCs w:val="22"/>
              </w:rPr>
              <w:t>)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1C30" w:rsidRPr="00BB2BF5" w:rsidRDefault="00131C30" w:rsidP="0001144A">
            <w:pPr>
              <w:jc w:val="center"/>
            </w:pPr>
            <w:r>
              <w:rPr>
                <w:sz w:val="22"/>
                <w:szCs w:val="22"/>
              </w:rPr>
              <w:t>1211.6</w:t>
            </w:r>
            <w:r w:rsidRPr="00BB2BF5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38.2</w:t>
            </w:r>
            <w:r w:rsidRPr="00BB2BF5">
              <w:rPr>
                <w:sz w:val="22"/>
                <w:szCs w:val="22"/>
              </w:rPr>
              <w:t>)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1C30" w:rsidRPr="00164813" w:rsidRDefault="00131C30" w:rsidP="0001144A">
            <w:pPr>
              <w:jc w:val="center"/>
            </w:pPr>
            <w:r>
              <w:rPr>
                <w:sz w:val="22"/>
                <w:szCs w:val="22"/>
              </w:rPr>
              <w:t>63.3</w:t>
            </w:r>
            <w:r w:rsidRPr="0016481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33.7</w:t>
            </w:r>
            <w:r w:rsidRPr="00164813">
              <w:rPr>
                <w:sz w:val="22"/>
                <w:szCs w:val="22"/>
              </w:rPr>
              <w:t>)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1C30" w:rsidRPr="00164813" w:rsidRDefault="00131C30" w:rsidP="0001144A">
            <w:pPr>
              <w:jc w:val="center"/>
            </w:pPr>
            <w:r>
              <w:rPr>
                <w:sz w:val="22"/>
                <w:szCs w:val="22"/>
              </w:rPr>
              <w:t>1244.5</w:t>
            </w:r>
            <w:r w:rsidRPr="0016481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92.6</w:t>
            </w:r>
            <w:r w:rsidRPr="00164813">
              <w:rPr>
                <w:sz w:val="22"/>
                <w:szCs w:val="22"/>
              </w:rPr>
              <w:t>)</w:t>
            </w:r>
          </w:p>
        </w:tc>
      </w:tr>
      <w:tr w:rsidR="00131C30" w:rsidRPr="00F71052" w:rsidTr="0001144A">
        <w:trPr>
          <w:trHeight w:val="435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1C30" w:rsidRDefault="00131C30" w:rsidP="009129F0">
            <w:r>
              <w:rPr>
                <w:sz w:val="22"/>
                <w:szCs w:val="22"/>
              </w:rPr>
              <w:t>Onset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1C30" w:rsidRDefault="00131C30" w:rsidP="0001144A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1C30" w:rsidRDefault="00131C30" w:rsidP="0001144A">
            <w:pPr>
              <w:jc w:val="center"/>
            </w:pPr>
            <w:r>
              <w:rPr>
                <w:sz w:val="22"/>
                <w:szCs w:val="22"/>
              </w:rPr>
              <w:t>120.9 (11.3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C30" w:rsidRPr="00BB2BF5" w:rsidRDefault="00131C30" w:rsidP="0001144A">
            <w:pPr>
              <w:jc w:val="center"/>
            </w:pP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1C30" w:rsidRDefault="00131C30" w:rsidP="0001144A">
            <w:pPr>
              <w:jc w:val="center"/>
            </w:pPr>
            <w:r>
              <w:t>-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1C30" w:rsidRDefault="00131C30" w:rsidP="0001144A">
            <w:pPr>
              <w:jc w:val="center"/>
            </w:pPr>
            <w:r>
              <w:rPr>
                <w:sz w:val="22"/>
                <w:szCs w:val="22"/>
              </w:rPr>
              <w:t>116.3 (9.4)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1C30" w:rsidRDefault="00131C30" w:rsidP="0001144A">
            <w:pPr>
              <w:jc w:val="center"/>
            </w:pPr>
            <w:r>
              <w:t>-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1C30" w:rsidRDefault="00131C30" w:rsidP="0001144A">
            <w:pPr>
              <w:jc w:val="center"/>
            </w:pPr>
            <w:r>
              <w:rPr>
                <w:sz w:val="22"/>
                <w:szCs w:val="22"/>
              </w:rPr>
              <w:t>125.3 (6.0)</w:t>
            </w:r>
          </w:p>
        </w:tc>
      </w:tr>
      <w:tr w:rsidR="00131C30" w:rsidRPr="00F71052" w:rsidTr="0001144A">
        <w:trPr>
          <w:trHeight w:val="435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1C30" w:rsidRDefault="00131C30" w:rsidP="009129F0">
            <w:r>
              <w:rPr>
                <w:sz w:val="22"/>
                <w:szCs w:val="22"/>
              </w:rPr>
              <w:t>Mid return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1C30" w:rsidRPr="00131C30" w:rsidRDefault="00131C30" w:rsidP="0001144A">
            <w:pPr>
              <w:jc w:val="center"/>
            </w:pPr>
            <w:r w:rsidRPr="00131C30">
              <w:rPr>
                <w:sz w:val="22"/>
                <w:szCs w:val="22"/>
              </w:rPr>
              <w:t>-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1C30" w:rsidRPr="008D1EE9" w:rsidRDefault="008D1EE9" w:rsidP="0001144A">
            <w:pPr>
              <w:jc w:val="center"/>
            </w:pPr>
            <w:r w:rsidRPr="008D1EE9">
              <w:rPr>
                <w:sz w:val="22"/>
                <w:szCs w:val="22"/>
              </w:rPr>
              <w:t>1568.8 (350.6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C30" w:rsidRPr="00BB2BF5" w:rsidRDefault="00131C30" w:rsidP="0001144A">
            <w:pPr>
              <w:pStyle w:val="ListParagraph"/>
              <w:jc w:val="center"/>
            </w:pP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1C30" w:rsidRDefault="00131C30" w:rsidP="0001144A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1C30" w:rsidRDefault="008D1EE9" w:rsidP="0001144A">
            <w:pPr>
              <w:jc w:val="center"/>
            </w:pPr>
            <w:r>
              <w:rPr>
                <w:sz w:val="22"/>
                <w:szCs w:val="22"/>
              </w:rPr>
              <w:t>1690.0 (357.3)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1C30" w:rsidRDefault="00131C30" w:rsidP="0001144A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1C30" w:rsidRDefault="008D1EE9" w:rsidP="0001144A">
            <w:pPr>
              <w:jc w:val="center"/>
            </w:pPr>
            <w:r>
              <w:rPr>
                <w:sz w:val="22"/>
                <w:szCs w:val="22"/>
              </w:rPr>
              <w:t>1736.7 (366.6)</w:t>
            </w:r>
          </w:p>
        </w:tc>
      </w:tr>
      <w:tr w:rsidR="00131C30" w:rsidRPr="00F71052" w:rsidTr="0001144A">
        <w:trPr>
          <w:trHeight w:val="435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1C30" w:rsidRPr="007F383F" w:rsidRDefault="00131C30" w:rsidP="00D5373D">
            <w:pPr>
              <w:rPr>
                <w:b/>
                <w:u w:val="single"/>
              </w:rPr>
            </w:pPr>
            <w:r w:rsidRPr="007F383F">
              <w:rPr>
                <w:b/>
                <w:sz w:val="22"/>
                <w:szCs w:val="22"/>
                <w:u w:val="single"/>
              </w:rPr>
              <w:t>EMG</w:t>
            </w:r>
            <w:r>
              <w:rPr>
                <w:b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132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C30" w:rsidRPr="00164813" w:rsidRDefault="00131C30" w:rsidP="0001144A">
            <w:pPr>
              <w:jc w:val="center"/>
            </w:pPr>
            <w:r w:rsidRPr="00164813">
              <w:rPr>
                <w:sz w:val="22"/>
                <w:szCs w:val="22"/>
              </w:rPr>
              <w:t>Median Lat</w:t>
            </w:r>
            <w:r w:rsidR="00942DC2">
              <w:rPr>
                <w:sz w:val="22"/>
                <w:szCs w:val="22"/>
              </w:rPr>
              <w:t>.</w:t>
            </w:r>
          </w:p>
          <w:p w:rsidR="00131C30" w:rsidRPr="00164813" w:rsidRDefault="00131C30" w:rsidP="0001144A">
            <w:pPr>
              <w:jc w:val="center"/>
            </w:pPr>
            <w:r w:rsidRPr="00164813">
              <w:rPr>
                <w:sz w:val="22"/>
                <w:szCs w:val="22"/>
              </w:rPr>
              <w:t>(ms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C30" w:rsidRPr="009C5D30" w:rsidRDefault="00131C30" w:rsidP="0001144A">
            <w:pPr>
              <w:jc w:val="center"/>
            </w:pPr>
          </w:p>
        </w:tc>
        <w:tc>
          <w:tcPr>
            <w:tcW w:w="13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C30" w:rsidRDefault="00131C30" w:rsidP="0001144A">
            <w:pPr>
              <w:jc w:val="center"/>
            </w:pPr>
            <w:r>
              <w:rPr>
                <w:sz w:val="22"/>
                <w:szCs w:val="22"/>
              </w:rPr>
              <w:t>Median Lat</w:t>
            </w:r>
            <w:r w:rsidR="00942DC2">
              <w:rPr>
                <w:sz w:val="22"/>
                <w:szCs w:val="22"/>
              </w:rPr>
              <w:t>.</w:t>
            </w:r>
          </w:p>
          <w:p w:rsidR="00131C30" w:rsidRPr="00240CE9" w:rsidRDefault="00131C30" w:rsidP="0001144A">
            <w:pPr>
              <w:jc w:val="center"/>
            </w:pPr>
            <w:r w:rsidRPr="00556CDF">
              <w:rPr>
                <w:sz w:val="22"/>
                <w:szCs w:val="22"/>
              </w:rPr>
              <w:t>(ms)</w:t>
            </w:r>
          </w:p>
        </w:tc>
        <w:tc>
          <w:tcPr>
            <w:tcW w:w="14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C30" w:rsidRDefault="00131C30" w:rsidP="0001144A">
            <w:pPr>
              <w:jc w:val="center"/>
            </w:pPr>
            <w:r>
              <w:rPr>
                <w:sz w:val="22"/>
                <w:szCs w:val="22"/>
              </w:rPr>
              <w:t>Median Lat</w:t>
            </w:r>
            <w:r w:rsidR="00942DC2">
              <w:rPr>
                <w:sz w:val="22"/>
                <w:szCs w:val="22"/>
              </w:rPr>
              <w:t>.</w:t>
            </w:r>
          </w:p>
          <w:p w:rsidR="00131C30" w:rsidRPr="004A0C96" w:rsidRDefault="00131C30" w:rsidP="0001144A">
            <w:pPr>
              <w:jc w:val="center"/>
            </w:pPr>
            <w:r w:rsidRPr="00556CDF">
              <w:rPr>
                <w:sz w:val="22"/>
                <w:szCs w:val="22"/>
              </w:rPr>
              <w:t>(ms)</w:t>
            </w:r>
          </w:p>
        </w:tc>
      </w:tr>
      <w:tr w:rsidR="00131C30" w:rsidRPr="00F71052" w:rsidTr="0001144A">
        <w:trPr>
          <w:trHeight w:val="435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1C30" w:rsidRPr="00956D3C" w:rsidRDefault="00131C30" w:rsidP="00D5373D">
            <w:r>
              <w:rPr>
                <w:sz w:val="22"/>
                <w:szCs w:val="22"/>
              </w:rPr>
              <w:t>TA</w:t>
            </w:r>
          </w:p>
        </w:tc>
        <w:tc>
          <w:tcPr>
            <w:tcW w:w="132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C30" w:rsidRPr="00164813" w:rsidRDefault="00131C30" w:rsidP="0001144A">
            <w:pPr>
              <w:jc w:val="center"/>
            </w:pPr>
            <w:r>
              <w:rPr>
                <w:sz w:val="22"/>
                <w:szCs w:val="22"/>
              </w:rPr>
              <w:t>113.9</w:t>
            </w:r>
            <w:r w:rsidRPr="00164813">
              <w:rPr>
                <w:sz w:val="22"/>
                <w:szCs w:val="22"/>
              </w:rPr>
              <w:t xml:space="preserve"> [</w:t>
            </w:r>
            <w:r>
              <w:rPr>
                <w:sz w:val="22"/>
                <w:szCs w:val="22"/>
              </w:rPr>
              <w:t>109.1</w:t>
            </w:r>
            <w:r w:rsidRPr="00164813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218.3</w:t>
            </w:r>
            <w:r w:rsidRPr="00164813">
              <w:rPr>
                <w:sz w:val="22"/>
                <w:szCs w:val="22"/>
              </w:rPr>
              <w:t>]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C30" w:rsidRPr="00E462ED" w:rsidRDefault="00131C30" w:rsidP="0001144A">
            <w:pPr>
              <w:jc w:val="center"/>
            </w:pPr>
          </w:p>
        </w:tc>
        <w:tc>
          <w:tcPr>
            <w:tcW w:w="13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C30" w:rsidRPr="00E462ED" w:rsidRDefault="00131C30" w:rsidP="0001144A">
            <w:pPr>
              <w:jc w:val="center"/>
            </w:pPr>
            <w:r>
              <w:rPr>
                <w:sz w:val="22"/>
                <w:szCs w:val="22"/>
              </w:rPr>
              <w:t>111.5 [101.1-132.9]</w:t>
            </w:r>
          </w:p>
        </w:tc>
        <w:tc>
          <w:tcPr>
            <w:tcW w:w="14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C30" w:rsidRPr="00E462ED" w:rsidRDefault="00131C30" w:rsidP="0001144A">
            <w:pPr>
              <w:jc w:val="center"/>
            </w:pPr>
            <w:r>
              <w:rPr>
                <w:sz w:val="22"/>
                <w:szCs w:val="22"/>
              </w:rPr>
              <w:t>135.1 [111.3-157.8]</w:t>
            </w:r>
          </w:p>
        </w:tc>
      </w:tr>
      <w:tr w:rsidR="00131C30" w:rsidRPr="00F71052" w:rsidTr="0001144A">
        <w:trPr>
          <w:trHeight w:val="435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1C30" w:rsidRPr="00956D3C" w:rsidRDefault="00131C30" w:rsidP="00D5373D">
            <w:r>
              <w:rPr>
                <w:sz w:val="22"/>
                <w:szCs w:val="22"/>
              </w:rPr>
              <w:t>SOL</w:t>
            </w:r>
          </w:p>
        </w:tc>
        <w:tc>
          <w:tcPr>
            <w:tcW w:w="132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C30" w:rsidRPr="00164813" w:rsidRDefault="00131C30" w:rsidP="0001144A">
            <w:pPr>
              <w:jc w:val="center"/>
            </w:pPr>
            <w:r>
              <w:rPr>
                <w:sz w:val="22"/>
                <w:szCs w:val="22"/>
              </w:rPr>
              <w:t>180.2</w:t>
            </w:r>
            <w:r w:rsidRPr="00164813">
              <w:rPr>
                <w:sz w:val="22"/>
                <w:szCs w:val="22"/>
              </w:rPr>
              <w:t xml:space="preserve"> [</w:t>
            </w:r>
            <w:r>
              <w:rPr>
                <w:sz w:val="22"/>
                <w:szCs w:val="22"/>
              </w:rPr>
              <w:t>112.5</w:t>
            </w:r>
            <w:r w:rsidRPr="00164813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251.0</w:t>
            </w:r>
            <w:r w:rsidRPr="00164813">
              <w:rPr>
                <w:sz w:val="22"/>
                <w:szCs w:val="22"/>
              </w:rPr>
              <w:t>]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C30" w:rsidRPr="00E462ED" w:rsidRDefault="00131C30" w:rsidP="0001144A">
            <w:pPr>
              <w:jc w:val="center"/>
            </w:pPr>
          </w:p>
        </w:tc>
        <w:tc>
          <w:tcPr>
            <w:tcW w:w="13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C30" w:rsidRPr="00E462ED" w:rsidRDefault="00131C30" w:rsidP="0001144A">
            <w:pPr>
              <w:jc w:val="center"/>
            </w:pPr>
            <w:r>
              <w:rPr>
                <w:sz w:val="22"/>
                <w:szCs w:val="22"/>
              </w:rPr>
              <w:t>137.8 [130.8-200.8]</w:t>
            </w:r>
          </w:p>
        </w:tc>
        <w:tc>
          <w:tcPr>
            <w:tcW w:w="14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C30" w:rsidRPr="00E462ED" w:rsidRDefault="00131C30" w:rsidP="0001144A">
            <w:pPr>
              <w:jc w:val="center"/>
            </w:pPr>
            <w:r>
              <w:rPr>
                <w:sz w:val="22"/>
                <w:szCs w:val="22"/>
              </w:rPr>
              <w:t>176.1 [129.1-207.0]</w:t>
            </w:r>
          </w:p>
        </w:tc>
      </w:tr>
    </w:tbl>
    <w:p w:rsidR="00D5373D" w:rsidRDefault="00D5373D" w:rsidP="005458DA">
      <w:pPr>
        <w:spacing w:line="360" w:lineRule="auto"/>
        <w:rPr>
          <w:b/>
          <w:sz w:val="22"/>
          <w:szCs w:val="22"/>
        </w:rPr>
      </w:pPr>
    </w:p>
    <w:p w:rsidR="008D5857" w:rsidRPr="00C32D14" w:rsidRDefault="005458DA" w:rsidP="005458DA">
      <w:pPr>
        <w:spacing w:line="360" w:lineRule="auto"/>
        <w:rPr>
          <w:b/>
          <w:sz w:val="22"/>
          <w:szCs w:val="22"/>
        </w:rPr>
      </w:pPr>
      <w:proofErr w:type="gramStart"/>
      <w:r>
        <w:rPr>
          <w:b/>
          <w:sz w:val="22"/>
          <w:szCs w:val="22"/>
        </w:rPr>
        <w:t>EC = eyes closed, EO = eyes open, Amp</w:t>
      </w:r>
      <w:r w:rsidR="00942DC2">
        <w:rPr>
          <w:b/>
          <w:sz w:val="22"/>
          <w:szCs w:val="22"/>
        </w:rPr>
        <w:t>.</w:t>
      </w:r>
      <w:proofErr w:type="gramEnd"/>
      <w:r>
        <w:rPr>
          <w:b/>
          <w:sz w:val="22"/>
          <w:szCs w:val="22"/>
        </w:rPr>
        <w:t xml:space="preserve"> = amplitude, Lat</w:t>
      </w:r>
      <w:r w:rsidR="00942DC2">
        <w:rPr>
          <w:b/>
          <w:sz w:val="22"/>
          <w:szCs w:val="22"/>
        </w:rPr>
        <w:t>.</w:t>
      </w:r>
      <w:r>
        <w:rPr>
          <w:b/>
          <w:sz w:val="22"/>
          <w:szCs w:val="22"/>
        </w:rPr>
        <w:t xml:space="preserve"> = latency. </w:t>
      </w:r>
      <w:r w:rsidR="00942DC2">
        <w:rPr>
          <w:b/>
          <w:sz w:val="22"/>
          <w:szCs w:val="22"/>
        </w:rPr>
        <w:t xml:space="preserve"> </w:t>
      </w:r>
      <w:r w:rsidR="00511EB3">
        <w:rPr>
          <w:b/>
          <w:sz w:val="22"/>
          <w:szCs w:val="22"/>
        </w:rPr>
        <w:t xml:space="preserve">Values are given as mean (SD) for acceleration </w:t>
      </w:r>
      <w:r w:rsidR="000B655D">
        <w:rPr>
          <w:b/>
          <w:sz w:val="22"/>
          <w:szCs w:val="22"/>
        </w:rPr>
        <w:t>and CoP. On</w:t>
      </w:r>
      <w:r w:rsidR="00942DC2">
        <w:rPr>
          <w:b/>
          <w:sz w:val="22"/>
          <w:szCs w:val="22"/>
        </w:rPr>
        <w:t>set EMG latencies are given as m</w:t>
      </w:r>
      <w:r w:rsidR="000B655D">
        <w:rPr>
          <w:b/>
          <w:sz w:val="22"/>
          <w:szCs w:val="22"/>
        </w:rPr>
        <w:t xml:space="preserve">edian </w:t>
      </w:r>
      <w:r w:rsidR="00511EB3">
        <w:rPr>
          <w:b/>
          <w:sz w:val="22"/>
          <w:szCs w:val="22"/>
        </w:rPr>
        <w:t xml:space="preserve">[range]. </w:t>
      </w:r>
      <w:r>
        <w:rPr>
          <w:b/>
          <w:sz w:val="22"/>
          <w:szCs w:val="22"/>
        </w:rPr>
        <w:t xml:space="preserve"> Positive and negative values (for acceleration and CoP measurements) indicate anterior and posterior directions respectively.</w:t>
      </w:r>
    </w:p>
    <w:sectPr w:rsidR="008D5857" w:rsidRPr="00C32D14" w:rsidSect="00F33E13">
      <w:pgSz w:w="16838" w:h="11906" w:orient="landscape"/>
      <w:pgMar w:top="1134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469410A"/>
    <w:multiLevelType w:val="hybridMultilevel"/>
    <w:tmpl w:val="8FE254B0"/>
    <w:lvl w:ilvl="0" w:tplc="7EF06596">
      <w:start w:val="9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proofState w:spelling="clean" w:grammar="clean"/>
  <w:defaultTabStop w:val="720"/>
  <w:characterSpacingControl w:val="doNotCompress"/>
  <w:compat/>
  <w:rsids>
    <w:rsidRoot w:val="003A2D22"/>
    <w:rsid w:val="00001BF5"/>
    <w:rsid w:val="0001144A"/>
    <w:rsid w:val="00013004"/>
    <w:rsid w:val="00025468"/>
    <w:rsid w:val="00055D23"/>
    <w:rsid w:val="000B655D"/>
    <w:rsid w:val="001133FF"/>
    <w:rsid w:val="00131C30"/>
    <w:rsid w:val="00164813"/>
    <w:rsid w:val="00175073"/>
    <w:rsid w:val="00191153"/>
    <w:rsid w:val="0019153A"/>
    <w:rsid w:val="001F3B33"/>
    <w:rsid w:val="00205188"/>
    <w:rsid w:val="0022742E"/>
    <w:rsid w:val="00232351"/>
    <w:rsid w:val="00240CE9"/>
    <w:rsid w:val="00260951"/>
    <w:rsid w:val="0026693A"/>
    <w:rsid w:val="0028479B"/>
    <w:rsid w:val="002876A2"/>
    <w:rsid w:val="002E5E60"/>
    <w:rsid w:val="00301E46"/>
    <w:rsid w:val="003106CB"/>
    <w:rsid w:val="00323C3D"/>
    <w:rsid w:val="00326D95"/>
    <w:rsid w:val="00340C36"/>
    <w:rsid w:val="00354AFB"/>
    <w:rsid w:val="0039472C"/>
    <w:rsid w:val="003A082F"/>
    <w:rsid w:val="003A2827"/>
    <w:rsid w:val="003A2D22"/>
    <w:rsid w:val="003B0813"/>
    <w:rsid w:val="003B280B"/>
    <w:rsid w:val="003B5ACF"/>
    <w:rsid w:val="003D7309"/>
    <w:rsid w:val="003F766F"/>
    <w:rsid w:val="004027C0"/>
    <w:rsid w:val="00433764"/>
    <w:rsid w:val="004400BD"/>
    <w:rsid w:val="00442340"/>
    <w:rsid w:val="00446D34"/>
    <w:rsid w:val="00466935"/>
    <w:rsid w:val="004839F4"/>
    <w:rsid w:val="004A0C96"/>
    <w:rsid w:val="004A79CD"/>
    <w:rsid w:val="004A7FD4"/>
    <w:rsid w:val="004B090B"/>
    <w:rsid w:val="004C1502"/>
    <w:rsid w:val="004D25EF"/>
    <w:rsid w:val="004D6920"/>
    <w:rsid w:val="004F1A0B"/>
    <w:rsid w:val="00500152"/>
    <w:rsid w:val="00511EB3"/>
    <w:rsid w:val="00520184"/>
    <w:rsid w:val="00540058"/>
    <w:rsid w:val="005403BF"/>
    <w:rsid w:val="005458DA"/>
    <w:rsid w:val="00552415"/>
    <w:rsid w:val="00556CDF"/>
    <w:rsid w:val="00575032"/>
    <w:rsid w:val="005801E4"/>
    <w:rsid w:val="00586731"/>
    <w:rsid w:val="00596116"/>
    <w:rsid w:val="005C486A"/>
    <w:rsid w:val="005C4A98"/>
    <w:rsid w:val="005D6499"/>
    <w:rsid w:val="005F5E31"/>
    <w:rsid w:val="0061115E"/>
    <w:rsid w:val="00613355"/>
    <w:rsid w:val="00620DF1"/>
    <w:rsid w:val="00633C70"/>
    <w:rsid w:val="00636516"/>
    <w:rsid w:val="00643D43"/>
    <w:rsid w:val="00682258"/>
    <w:rsid w:val="00687421"/>
    <w:rsid w:val="006900E9"/>
    <w:rsid w:val="006B19A0"/>
    <w:rsid w:val="006F5DEC"/>
    <w:rsid w:val="007057F7"/>
    <w:rsid w:val="00756971"/>
    <w:rsid w:val="00780E45"/>
    <w:rsid w:val="00790CF3"/>
    <w:rsid w:val="00793521"/>
    <w:rsid w:val="007A2E4D"/>
    <w:rsid w:val="007F023A"/>
    <w:rsid w:val="007F383F"/>
    <w:rsid w:val="00805E94"/>
    <w:rsid w:val="00806FC5"/>
    <w:rsid w:val="00846ED8"/>
    <w:rsid w:val="00855776"/>
    <w:rsid w:val="00856A8E"/>
    <w:rsid w:val="00863A58"/>
    <w:rsid w:val="00873609"/>
    <w:rsid w:val="00873BA2"/>
    <w:rsid w:val="0087708C"/>
    <w:rsid w:val="0088099F"/>
    <w:rsid w:val="00887BC5"/>
    <w:rsid w:val="008B371B"/>
    <w:rsid w:val="008B6E2D"/>
    <w:rsid w:val="008D0511"/>
    <w:rsid w:val="008D1EE9"/>
    <w:rsid w:val="008D3518"/>
    <w:rsid w:val="008D5857"/>
    <w:rsid w:val="008E63EC"/>
    <w:rsid w:val="0090042F"/>
    <w:rsid w:val="009129F0"/>
    <w:rsid w:val="0091651F"/>
    <w:rsid w:val="00916CAC"/>
    <w:rsid w:val="00934D1C"/>
    <w:rsid w:val="009365D9"/>
    <w:rsid w:val="009425F9"/>
    <w:rsid w:val="00942DC2"/>
    <w:rsid w:val="009437BA"/>
    <w:rsid w:val="00947372"/>
    <w:rsid w:val="00947563"/>
    <w:rsid w:val="009477D0"/>
    <w:rsid w:val="009576A2"/>
    <w:rsid w:val="00964F8C"/>
    <w:rsid w:val="009956F4"/>
    <w:rsid w:val="00997D24"/>
    <w:rsid w:val="009A1855"/>
    <w:rsid w:val="009A5E3E"/>
    <w:rsid w:val="009B1980"/>
    <w:rsid w:val="009C5D30"/>
    <w:rsid w:val="009F1DD0"/>
    <w:rsid w:val="009F4585"/>
    <w:rsid w:val="009F4732"/>
    <w:rsid w:val="00A002E6"/>
    <w:rsid w:val="00A0086F"/>
    <w:rsid w:val="00A2306C"/>
    <w:rsid w:val="00A350AA"/>
    <w:rsid w:val="00A454BD"/>
    <w:rsid w:val="00A52743"/>
    <w:rsid w:val="00A72538"/>
    <w:rsid w:val="00A81EF9"/>
    <w:rsid w:val="00AA4AD4"/>
    <w:rsid w:val="00AE4491"/>
    <w:rsid w:val="00AF70BC"/>
    <w:rsid w:val="00B05976"/>
    <w:rsid w:val="00B172E6"/>
    <w:rsid w:val="00B232BE"/>
    <w:rsid w:val="00B25F11"/>
    <w:rsid w:val="00B37A41"/>
    <w:rsid w:val="00B40E3A"/>
    <w:rsid w:val="00B81B13"/>
    <w:rsid w:val="00B861C6"/>
    <w:rsid w:val="00B9300D"/>
    <w:rsid w:val="00BB20D7"/>
    <w:rsid w:val="00BB2BF5"/>
    <w:rsid w:val="00BB53D6"/>
    <w:rsid w:val="00BC571D"/>
    <w:rsid w:val="00C0586B"/>
    <w:rsid w:val="00C32D14"/>
    <w:rsid w:val="00C95546"/>
    <w:rsid w:val="00CA22C5"/>
    <w:rsid w:val="00CC3282"/>
    <w:rsid w:val="00CE27DA"/>
    <w:rsid w:val="00CF350E"/>
    <w:rsid w:val="00D33818"/>
    <w:rsid w:val="00D41F1F"/>
    <w:rsid w:val="00D532D5"/>
    <w:rsid w:val="00D5373D"/>
    <w:rsid w:val="00D55EE7"/>
    <w:rsid w:val="00D8066B"/>
    <w:rsid w:val="00D85DA4"/>
    <w:rsid w:val="00DA261A"/>
    <w:rsid w:val="00DB1ADB"/>
    <w:rsid w:val="00DB39F5"/>
    <w:rsid w:val="00DB6CE0"/>
    <w:rsid w:val="00DE7B1B"/>
    <w:rsid w:val="00DF2E91"/>
    <w:rsid w:val="00E03D5C"/>
    <w:rsid w:val="00E462ED"/>
    <w:rsid w:val="00E507DA"/>
    <w:rsid w:val="00E5337F"/>
    <w:rsid w:val="00E56D95"/>
    <w:rsid w:val="00E71DEB"/>
    <w:rsid w:val="00E74923"/>
    <w:rsid w:val="00E778A8"/>
    <w:rsid w:val="00E85AE5"/>
    <w:rsid w:val="00E86628"/>
    <w:rsid w:val="00E9537B"/>
    <w:rsid w:val="00EA5F72"/>
    <w:rsid w:val="00EC1582"/>
    <w:rsid w:val="00ED036A"/>
    <w:rsid w:val="00F12344"/>
    <w:rsid w:val="00F15FF6"/>
    <w:rsid w:val="00F331AF"/>
    <w:rsid w:val="00F33E13"/>
    <w:rsid w:val="00F57423"/>
    <w:rsid w:val="00F67532"/>
    <w:rsid w:val="00FA5E0F"/>
    <w:rsid w:val="00FC4964"/>
    <w:rsid w:val="00FC6D1F"/>
    <w:rsid w:val="00FF5133"/>
    <w:rsid w:val="00FF6F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D14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2D22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6D9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D95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26D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6D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6D9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D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6D95"/>
    <w:rPr>
      <w:b/>
      <w:bCs/>
    </w:rPr>
  </w:style>
  <w:style w:type="paragraph" w:styleId="ListParagraph">
    <w:name w:val="List Paragraph"/>
    <w:basedOn w:val="Normal"/>
    <w:uiPriority w:val="34"/>
    <w:qFormat/>
    <w:rsid w:val="00131C3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owh/unsw</Company>
  <LinksUpToDate>false</LinksUpToDate>
  <CharactersWithSpaces>1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venders</dc:creator>
  <cp:lastModifiedBy>colebatchj</cp:lastModifiedBy>
  <cp:revision>7</cp:revision>
  <cp:lastPrinted>2015-08-15T04:35:00Z</cp:lastPrinted>
  <dcterms:created xsi:type="dcterms:W3CDTF">2015-08-15T04:29:00Z</dcterms:created>
  <dcterms:modified xsi:type="dcterms:W3CDTF">2015-08-22T02:25:00Z</dcterms:modified>
</cp:coreProperties>
</file>